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DD9DD" w14:textId="794BCE8A" w:rsidR="000600CF" w:rsidRDefault="002F7A89" w:rsidP="00F23F99">
      <w:pPr>
        <w:snapToGrid w:val="0"/>
        <w:spacing w:line="360" w:lineRule="auto"/>
      </w:pPr>
      <w:r w:rsidRPr="008B3BCA">
        <w:rPr>
          <w:b/>
        </w:rPr>
        <w:t>FIGURE LEGENDS</w:t>
      </w:r>
      <w:r w:rsidR="0054271F">
        <w:rPr>
          <w:rFonts w:hint="eastAsia"/>
          <w:b/>
        </w:rPr>
        <w:t xml:space="preserve"> </w:t>
      </w:r>
      <w:r w:rsidR="0054271F">
        <w:rPr>
          <w:b/>
        </w:rPr>
        <w:t>for supplementary figur</w:t>
      </w:r>
      <w:r w:rsidR="00F23F99">
        <w:rPr>
          <w:b/>
        </w:rPr>
        <w:t>es and tables</w:t>
      </w:r>
    </w:p>
    <w:p w14:paraId="313396BE" w14:textId="48BF42C9" w:rsidR="00F23F99" w:rsidRDefault="00F23F99">
      <w:r>
        <w:rPr>
          <w:noProof/>
        </w:rPr>
        <w:drawing>
          <wp:inline distT="0" distB="0" distL="0" distR="0" wp14:anchorId="4E1C13F9" wp14:editId="4393BFD6">
            <wp:extent cx="5400040" cy="30854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4103C" w14:textId="796A8F91" w:rsidR="00F23F99" w:rsidRDefault="00F23F99" w:rsidP="00F23F99">
      <w:pPr>
        <w:pStyle w:val="NormalRaggedRight"/>
        <w:spacing w:before="0" w:after="0" w:line="680" w:lineRule="exact"/>
      </w:pPr>
      <w:r w:rsidRPr="008B3BCA">
        <w:rPr>
          <w:rFonts w:hint="eastAsia"/>
          <w:b/>
        </w:rPr>
        <w:t>Supplementary</w:t>
      </w:r>
      <w:r w:rsidRPr="008B3BCA">
        <w:rPr>
          <w:b/>
        </w:rPr>
        <w:t xml:space="preserve"> Fig. S1 </w:t>
      </w:r>
      <w:r w:rsidRPr="008B3BCA">
        <w:t>Kaplan–Meier estimates of progression-free survival from investigator assessments. Yellow line: mFOLFOX6 + bevacizumab, blue line: mFOLFOX6 + cetuximab.</w:t>
      </w:r>
    </w:p>
    <w:p w14:paraId="0812AF15" w14:textId="4FD3606A" w:rsidR="00F23F99" w:rsidRDefault="00F23F99" w:rsidP="00F23F99">
      <w:pPr>
        <w:pStyle w:val="NormalRaggedRight"/>
        <w:spacing w:before="0" w:after="0" w:line="680" w:lineRule="exact"/>
      </w:pPr>
    </w:p>
    <w:p w14:paraId="6D839092" w14:textId="17AA93DE" w:rsidR="00F23F99" w:rsidRDefault="00F23F99" w:rsidP="00F23F99">
      <w:pPr>
        <w:pStyle w:val="NormalRaggedRight"/>
        <w:spacing w:before="0" w:after="0" w:line="680" w:lineRule="exact"/>
      </w:pPr>
    </w:p>
    <w:p w14:paraId="05F76B57" w14:textId="7FDDAB37" w:rsidR="00F23F99" w:rsidRDefault="00F23F99" w:rsidP="00F23F99">
      <w:pPr>
        <w:pStyle w:val="NormalRaggedRight"/>
        <w:spacing w:before="0" w:after="0" w:line="680" w:lineRule="exact"/>
      </w:pPr>
    </w:p>
    <w:p w14:paraId="75FE492D" w14:textId="374A2847" w:rsidR="00F23F99" w:rsidRDefault="00F23F99" w:rsidP="00F23F99">
      <w:pPr>
        <w:pStyle w:val="NormalRaggedRight"/>
        <w:spacing w:before="0" w:after="0" w:line="680" w:lineRule="exact"/>
      </w:pPr>
    </w:p>
    <w:p w14:paraId="32F7F90C" w14:textId="6E19FF3F" w:rsidR="00F23F99" w:rsidRDefault="00F23F99" w:rsidP="00F23F99">
      <w:pPr>
        <w:pStyle w:val="NormalRaggedRight"/>
        <w:spacing w:before="0" w:after="0" w:line="680" w:lineRule="exact"/>
      </w:pPr>
    </w:p>
    <w:p w14:paraId="7662156F" w14:textId="2BDD45C7" w:rsidR="00F23F99" w:rsidRDefault="00F23F99" w:rsidP="00F23F99">
      <w:pPr>
        <w:pStyle w:val="NormalRaggedRight"/>
        <w:spacing w:before="0" w:after="0" w:line="680" w:lineRule="exact"/>
      </w:pPr>
    </w:p>
    <w:p w14:paraId="26294B8D" w14:textId="023FEACF" w:rsidR="00F23F99" w:rsidRPr="008B3BCA" w:rsidRDefault="00F23F99" w:rsidP="00F23F99">
      <w:pPr>
        <w:pStyle w:val="NormalRaggedRight"/>
        <w:spacing w:before="0" w:after="0" w:line="680" w:lineRule="exact"/>
      </w:pPr>
    </w:p>
    <w:p w14:paraId="6C71EAC4" w14:textId="6CDF2819" w:rsidR="00F23F99" w:rsidRDefault="00F23F99">
      <w:r>
        <w:rPr>
          <w:noProof/>
        </w:rPr>
        <w:lastRenderedPageBreak/>
        <w:drawing>
          <wp:inline distT="0" distB="0" distL="0" distR="0" wp14:anchorId="390697BA" wp14:editId="660870E0">
            <wp:extent cx="5400040" cy="30854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2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E4403" w14:textId="70420629" w:rsidR="00F23F99" w:rsidRDefault="00F23F99"/>
    <w:p w14:paraId="0EBB338D" w14:textId="30A3B7A8" w:rsidR="00F23F99" w:rsidRDefault="00F23F99">
      <w:r>
        <w:rPr>
          <w:noProof/>
        </w:rPr>
        <w:drawing>
          <wp:inline distT="0" distB="0" distL="0" distR="0" wp14:anchorId="745867CD" wp14:editId="2F9F67E4">
            <wp:extent cx="5400040" cy="308546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2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931EC" w14:textId="77777777" w:rsidR="00F23F99" w:rsidRPr="008B3BCA" w:rsidRDefault="00F23F99" w:rsidP="00F23F99">
      <w:pPr>
        <w:pStyle w:val="NormalRaggedRight"/>
        <w:spacing w:before="0" w:after="0" w:line="680" w:lineRule="exact"/>
      </w:pPr>
      <w:r w:rsidRPr="008B3BCA">
        <w:rPr>
          <w:rFonts w:hint="eastAsia"/>
          <w:b/>
        </w:rPr>
        <w:t>Supplementary</w:t>
      </w:r>
      <w:r w:rsidRPr="008B3BCA">
        <w:rPr>
          <w:b/>
        </w:rPr>
        <w:t xml:space="preserve"> Fig. S2 </w:t>
      </w:r>
      <w:r w:rsidRPr="008B3BCA">
        <w:t>Kaplan–Meier estimates of progression-free survival</w:t>
      </w:r>
      <w:r w:rsidRPr="008B3BCA" w:rsidDel="004215A7">
        <w:t xml:space="preserve"> </w:t>
      </w:r>
      <w:r w:rsidRPr="008B3BCA">
        <w:t>by patients with (A) 1–4 tumors or (B) ≥ 5 tumors.</w:t>
      </w:r>
    </w:p>
    <w:p w14:paraId="13C966E6" w14:textId="08AE6EF7" w:rsidR="00F23F99" w:rsidRDefault="00F23F99">
      <w:pPr>
        <w:rPr>
          <w:b/>
        </w:rPr>
      </w:pPr>
    </w:p>
    <w:p w14:paraId="26E3A989" w14:textId="644AD88D" w:rsidR="00F23F99" w:rsidRDefault="00F23F99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504ABB4" wp14:editId="06938465">
            <wp:extent cx="5400040" cy="308546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AD440" w14:textId="77777777" w:rsidR="00F23F99" w:rsidRPr="008B3BCA" w:rsidRDefault="00F23F99" w:rsidP="00F23F99">
      <w:pPr>
        <w:pStyle w:val="NormalRaggedRight"/>
        <w:spacing w:before="0" w:after="0" w:line="680" w:lineRule="exact"/>
      </w:pPr>
      <w:r w:rsidRPr="008B3BCA">
        <w:rPr>
          <w:rFonts w:hint="eastAsia"/>
          <w:b/>
        </w:rPr>
        <w:t>Supplementary</w:t>
      </w:r>
      <w:r w:rsidRPr="008B3BCA">
        <w:rPr>
          <w:b/>
        </w:rPr>
        <w:t xml:space="preserve"> Fig.</w:t>
      </w:r>
      <w:r w:rsidRPr="008B3BCA">
        <w:t xml:space="preserve"> </w:t>
      </w:r>
      <w:r w:rsidRPr="008B3BCA">
        <w:rPr>
          <w:b/>
        </w:rPr>
        <w:t xml:space="preserve">S3 </w:t>
      </w:r>
      <w:r w:rsidRPr="008B3BCA">
        <w:t>Kaplan–Meier estimates of relapse-free survival after first hepatectomy. Yellow line: mFOLFOX6 + bevacizumab, blue line: mFOLFOX6 + cetuximab.</w:t>
      </w:r>
    </w:p>
    <w:p w14:paraId="26628C77" w14:textId="6C3F8C6D" w:rsidR="00F23F99" w:rsidRDefault="00F23F99">
      <w:pPr>
        <w:rPr>
          <w:b/>
        </w:rPr>
      </w:pPr>
    </w:p>
    <w:p w14:paraId="5CFB1B05" w14:textId="28487E89" w:rsidR="00F23F99" w:rsidRDefault="00F23F99">
      <w:pPr>
        <w:rPr>
          <w:b/>
        </w:rPr>
      </w:pPr>
    </w:p>
    <w:p w14:paraId="002B20F2" w14:textId="119B88DB" w:rsidR="00F23F99" w:rsidRDefault="00F23F99">
      <w:pPr>
        <w:rPr>
          <w:b/>
        </w:rPr>
      </w:pPr>
    </w:p>
    <w:p w14:paraId="16DE0218" w14:textId="5E030DF7" w:rsidR="00F23F99" w:rsidRDefault="00F23F99">
      <w:pPr>
        <w:rPr>
          <w:b/>
        </w:rPr>
      </w:pPr>
    </w:p>
    <w:p w14:paraId="363BB86B" w14:textId="2C1EBE4F" w:rsidR="00F23F99" w:rsidRDefault="00F23F99">
      <w:pPr>
        <w:rPr>
          <w:b/>
        </w:rPr>
      </w:pPr>
    </w:p>
    <w:p w14:paraId="3277A395" w14:textId="32CB5E86" w:rsidR="00F23F99" w:rsidRDefault="00F23F99">
      <w:pPr>
        <w:rPr>
          <w:b/>
        </w:rPr>
      </w:pPr>
    </w:p>
    <w:p w14:paraId="03F4E2CD" w14:textId="16676B3B" w:rsidR="00F23F99" w:rsidRDefault="00F23F99">
      <w:pPr>
        <w:rPr>
          <w:b/>
        </w:rPr>
      </w:pPr>
    </w:p>
    <w:p w14:paraId="38A68B2A" w14:textId="77777777" w:rsidR="00F23F99" w:rsidRPr="008B3BCA" w:rsidRDefault="00F23F99" w:rsidP="00F23F99">
      <w:pPr>
        <w:spacing w:before="0" w:after="0" w:line="240" w:lineRule="auto"/>
      </w:pPr>
      <w:r w:rsidRPr="008B3BCA">
        <w:lastRenderedPageBreak/>
        <w:t xml:space="preserve">Supplementary Table S1. </w:t>
      </w:r>
      <w:r w:rsidRPr="008B3BCA">
        <w:rPr>
          <w:rFonts w:hint="eastAsia"/>
        </w:rPr>
        <w:t>P</w:t>
      </w:r>
      <w:r w:rsidRPr="008B3BCA">
        <w:t>athological responses</w:t>
      </w:r>
    </w:p>
    <w:tbl>
      <w:tblPr>
        <w:tblW w:w="86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2587"/>
        <w:gridCol w:w="2587"/>
        <w:gridCol w:w="2293"/>
      </w:tblGrid>
      <w:tr w:rsidR="00F23F99" w:rsidRPr="008B3BCA" w14:paraId="36F56213" w14:textId="77777777" w:rsidTr="00A67330">
        <w:trPr>
          <w:trHeight w:val="267"/>
          <w:jc w:val="center"/>
        </w:trPr>
        <w:tc>
          <w:tcPr>
            <w:tcW w:w="11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8359FD3" w14:textId="77777777" w:rsidR="00F23F99" w:rsidRPr="008B3BCA" w:rsidRDefault="00F23F99" w:rsidP="00A67330">
            <w:pPr>
              <w:pStyle w:val="Table1"/>
            </w:pPr>
            <w:r w:rsidRPr="008B3BCA">
              <w:t>Grade</w:t>
            </w:r>
          </w:p>
        </w:tc>
        <w:tc>
          <w:tcPr>
            <w:tcW w:w="2587" w:type="dxa"/>
            <w:shd w:val="clear" w:color="auto" w:fill="D9D9D9" w:themeFill="background1" w:themeFillShade="D9"/>
            <w:hideMark/>
          </w:tcPr>
          <w:p w14:paraId="6C414C20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rPr>
                <w:rFonts w:eastAsia="ＭＳ Ｐゴシック"/>
                <w:kern w:val="24"/>
              </w:rPr>
              <w:t>mFOLFOX6+BEV</w:t>
            </w:r>
          </w:p>
        </w:tc>
        <w:tc>
          <w:tcPr>
            <w:tcW w:w="2587" w:type="dxa"/>
            <w:shd w:val="clear" w:color="auto" w:fill="D9D9D9" w:themeFill="background1" w:themeFillShade="D9"/>
            <w:hideMark/>
          </w:tcPr>
          <w:p w14:paraId="201245B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rPr>
                <w:rFonts w:eastAsia="ＭＳ Ｐゴシック"/>
                <w:bCs/>
                <w:kern w:val="24"/>
              </w:rPr>
              <w:t>mFOLFOX6+CET</w:t>
            </w:r>
          </w:p>
        </w:tc>
        <w:tc>
          <w:tcPr>
            <w:tcW w:w="2293" w:type="dxa"/>
            <w:shd w:val="clear" w:color="auto" w:fill="D9D9D9" w:themeFill="background1" w:themeFillShade="D9"/>
            <w:hideMark/>
          </w:tcPr>
          <w:p w14:paraId="780A1C8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Total</w:t>
            </w:r>
          </w:p>
        </w:tc>
      </w:tr>
      <w:tr w:rsidR="00F23F99" w:rsidRPr="008B3BCA" w14:paraId="086F484F" w14:textId="77777777" w:rsidTr="00A67330">
        <w:trPr>
          <w:trHeight w:val="273"/>
          <w:jc w:val="center"/>
        </w:trPr>
        <w:tc>
          <w:tcPr>
            <w:tcW w:w="1160" w:type="dxa"/>
            <w:vMerge/>
            <w:shd w:val="clear" w:color="auto" w:fill="D9D9D9" w:themeFill="background1" w:themeFillShade="D9"/>
            <w:vAlign w:val="center"/>
            <w:hideMark/>
          </w:tcPr>
          <w:p w14:paraId="7EC056A1" w14:textId="77777777" w:rsidR="00F23F99" w:rsidRPr="008B3BCA" w:rsidRDefault="00F23F99" w:rsidP="00A67330">
            <w:pPr>
              <w:pStyle w:val="Table1"/>
              <w:rPr>
                <w:rFonts w:cs="Arial"/>
                <w:kern w:val="0"/>
                <w:szCs w:val="21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hideMark/>
          </w:tcPr>
          <w:p w14:paraId="33C855A0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30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hideMark/>
          </w:tcPr>
          <w:p w14:paraId="2789ADC6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27</w:t>
            </w:r>
          </w:p>
        </w:tc>
        <w:tc>
          <w:tcPr>
            <w:tcW w:w="2293" w:type="dxa"/>
            <w:shd w:val="clear" w:color="auto" w:fill="D9D9D9" w:themeFill="background1" w:themeFillShade="D9"/>
            <w:noWrap/>
            <w:hideMark/>
          </w:tcPr>
          <w:p w14:paraId="67DC45D1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57</w:t>
            </w:r>
          </w:p>
        </w:tc>
      </w:tr>
      <w:tr w:rsidR="00F23F99" w:rsidRPr="008B3BCA" w14:paraId="7BB3660C" w14:textId="77777777" w:rsidTr="00A67330">
        <w:trPr>
          <w:trHeight w:val="273"/>
          <w:jc w:val="center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35A8F6" w14:textId="77777777" w:rsidR="00F23F99" w:rsidRPr="008B3BCA" w:rsidRDefault="00F23F99" w:rsidP="00A67330">
            <w:pPr>
              <w:pStyle w:val="Table1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0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159FA9EE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0 (0.0%)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2946CAA8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0 (0.0%)</w:t>
            </w:r>
          </w:p>
        </w:tc>
        <w:tc>
          <w:tcPr>
            <w:tcW w:w="2293" w:type="dxa"/>
            <w:shd w:val="clear" w:color="auto" w:fill="auto"/>
            <w:noWrap/>
            <w:hideMark/>
          </w:tcPr>
          <w:p w14:paraId="1BD9558B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0 (0.0%)</w:t>
            </w:r>
          </w:p>
        </w:tc>
      </w:tr>
      <w:tr w:rsidR="00F23F99" w:rsidRPr="008B3BCA" w14:paraId="31811E60" w14:textId="77777777" w:rsidTr="00A67330">
        <w:trPr>
          <w:trHeight w:val="273"/>
          <w:jc w:val="center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5ECF2D" w14:textId="77777777" w:rsidR="00F23F99" w:rsidRPr="008B3BCA" w:rsidRDefault="00F23F99" w:rsidP="00A67330">
            <w:pPr>
              <w:pStyle w:val="Table1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a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4C3EABB7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0 (33.3%)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1B4E786E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2 (7.4%)</w:t>
            </w:r>
          </w:p>
        </w:tc>
        <w:tc>
          <w:tcPr>
            <w:tcW w:w="2293" w:type="dxa"/>
            <w:shd w:val="clear" w:color="auto" w:fill="auto"/>
            <w:noWrap/>
            <w:hideMark/>
          </w:tcPr>
          <w:p w14:paraId="2C6ECB7C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2 (21.1%)</w:t>
            </w:r>
          </w:p>
        </w:tc>
      </w:tr>
      <w:tr w:rsidR="00F23F99" w:rsidRPr="008B3BCA" w14:paraId="58400A86" w14:textId="77777777" w:rsidTr="00A67330">
        <w:trPr>
          <w:trHeight w:val="273"/>
          <w:jc w:val="center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7729E8" w14:textId="77777777" w:rsidR="00F23F99" w:rsidRPr="008B3BCA" w:rsidRDefault="00F23F99" w:rsidP="00A67330">
            <w:pPr>
              <w:pStyle w:val="Table1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b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138F8BBD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7 (23.3%)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04F09F11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2 (44.4%)</w:t>
            </w:r>
          </w:p>
        </w:tc>
        <w:tc>
          <w:tcPr>
            <w:tcW w:w="2293" w:type="dxa"/>
            <w:shd w:val="clear" w:color="auto" w:fill="auto"/>
            <w:noWrap/>
            <w:hideMark/>
          </w:tcPr>
          <w:p w14:paraId="1E12F4A4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9 (33.3%)</w:t>
            </w:r>
          </w:p>
        </w:tc>
      </w:tr>
      <w:tr w:rsidR="00F23F99" w:rsidRPr="008B3BCA" w14:paraId="1A709DAC" w14:textId="77777777" w:rsidTr="00A67330">
        <w:trPr>
          <w:trHeight w:val="273"/>
          <w:jc w:val="center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E09371" w14:textId="77777777" w:rsidR="00F23F99" w:rsidRPr="008B3BCA" w:rsidRDefault="00F23F99" w:rsidP="00A67330">
            <w:pPr>
              <w:pStyle w:val="Table1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2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61852AF1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3 (43.3%)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4CCD5809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2 (44.4%)</w:t>
            </w:r>
          </w:p>
        </w:tc>
        <w:tc>
          <w:tcPr>
            <w:tcW w:w="2293" w:type="dxa"/>
            <w:shd w:val="clear" w:color="auto" w:fill="auto"/>
            <w:noWrap/>
            <w:hideMark/>
          </w:tcPr>
          <w:p w14:paraId="7CB72E1A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25 (43.9%)</w:t>
            </w:r>
          </w:p>
        </w:tc>
      </w:tr>
      <w:tr w:rsidR="00F23F99" w:rsidRPr="008B3BCA" w14:paraId="075586AE" w14:textId="77777777" w:rsidTr="00A67330">
        <w:trPr>
          <w:trHeight w:val="273"/>
          <w:jc w:val="center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5D9DA2" w14:textId="77777777" w:rsidR="00F23F99" w:rsidRPr="008B3BCA" w:rsidRDefault="00F23F99" w:rsidP="00A67330">
            <w:pPr>
              <w:pStyle w:val="Table1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3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3B753B00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0 (0.0%)</w:t>
            </w:r>
          </w:p>
        </w:tc>
        <w:tc>
          <w:tcPr>
            <w:tcW w:w="2587" w:type="dxa"/>
            <w:shd w:val="clear" w:color="auto" w:fill="auto"/>
            <w:noWrap/>
            <w:hideMark/>
          </w:tcPr>
          <w:p w14:paraId="1B653F40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 (3.7%)</w:t>
            </w:r>
          </w:p>
        </w:tc>
        <w:tc>
          <w:tcPr>
            <w:tcW w:w="2293" w:type="dxa"/>
            <w:shd w:val="clear" w:color="auto" w:fill="auto"/>
            <w:noWrap/>
            <w:hideMark/>
          </w:tcPr>
          <w:p w14:paraId="16384255" w14:textId="77777777" w:rsidR="00F23F99" w:rsidRPr="008B3BCA" w:rsidRDefault="00F23F99" w:rsidP="00A67330">
            <w:pPr>
              <w:pStyle w:val="Table1"/>
              <w:jc w:val="center"/>
              <w:rPr>
                <w:rFonts w:cs="Arial"/>
                <w:kern w:val="0"/>
                <w:szCs w:val="21"/>
              </w:rPr>
            </w:pPr>
            <w:r w:rsidRPr="008B3BCA">
              <w:rPr>
                <w:rFonts w:cs="Arial"/>
                <w:kern w:val="0"/>
                <w:szCs w:val="21"/>
              </w:rPr>
              <w:t>1 (1.8%)</w:t>
            </w:r>
          </w:p>
        </w:tc>
      </w:tr>
    </w:tbl>
    <w:p w14:paraId="771C85D8" w14:textId="77777777" w:rsidR="00F23F99" w:rsidRPr="008B3BCA" w:rsidRDefault="00F23F99" w:rsidP="00F23F99">
      <w:pPr>
        <w:pStyle w:val="Table1"/>
      </w:pPr>
      <w:r w:rsidRPr="008B3BCA">
        <w:t>BEV: bevacizumab; CET: cetuximab; mFOLFOX6: 5-fluorouracil/folinic acid, oxaliplatin</w:t>
      </w:r>
    </w:p>
    <w:p w14:paraId="1889869C" w14:textId="1C4797FF" w:rsidR="00F23F99" w:rsidRDefault="00F23F99">
      <w:pPr>
        <w:rPr>
          <w:b/>
        </w:rPr>
      </w:pPr>
    </w:p>
    <w:p w14:paraId="02CB84BE" w14:textId="77777777" w:rsidR="00F23F99" w:rsidRPr="008B3BCA" w:rsidRDefault="00F23F99" w:rsidP="00F23F99">
      <w:r w:rsidRPr="008B3BCA">
        <w:t>Supplementary Table S2. Adverse events (grade 3/4)</w:t>
      </w:r>
    </w:p>
    <w:tbl>
      <w:tblPr>
        <w:tblW w:w="6400" w:type="dxa"/>
        <w:tblBorders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1"/>
        <w:gridCol w:w="1095"/>
        <w:gridCol w:w="1097"/>
        <w:gridCol w:w="1098"/>
        <w:gridCol w:w="899"/>
      </w:tblGrid>
      <w:tr w:rsidR="00F23F99" w:rsidRPr="008B3BCA" w14:paraId="4C12B468" w14:textId="77777777" w:rsidTr="00A67330">
        <w:trPr>
          <w:trHeight w:val="344"/>
        </w:trPr>
        <w:tc>
          <w:tcPr>
            <w:tcW w:w="2211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02B96" w14:textId="77777777" w:rsidR="00F23F99" w:rsidRPr="008B3BCA" w:rsidRDefault="00F23F99" w:rsidP="00A67330">
            <w:pPr>
              <w:pStyle w:val="Table1"/>
            </w:pPr>
          </w:p>
        </w:tc>
        <w:tc>
          <w:tcPr>
            <w:tcW w:w="2192" w:type="dxa"/>
            <w:gridSpan w:val="2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0D0A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mFOLFOX6+BEV</w:t>
            </w:r>
          </w:p>
        </w:tc>
        <w:tc>
          <w:tcPr>
            <w:tcW w:w="1997" w:type="dxa"/>
            <w:gridSpan w:val="2"/>
            <w:shd w:val="clear" w:color="auto" w:fill="BFBFBF" w:themeFill="background1" w:themeFillShade="BF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  <w:hideMark/>
          </w:tcPr>
          <w:p w14:paraId="5C51E032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bCs/>
                <w:kern w:val="24"/>
              </w:rPr>
              <w:t>mFOLFOX6+CET</w:t>
            </w:r>
          </w:p>
        </w:tc>
      </w:tr>
      <w:tr w:rsidR="00F23F99" w:rsidRPr="008B3BCA" w14:paraId="233AE541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FD63F" w14:textId="77777777" w:rsidR="00F23F99" w:rsidRPr="008B3BCA" w:rsidRDefault="00F23F99" w:rsidP="00A67330">
            <w:pPr>
              <w:pStyle w:val="Table1"/>
              <w:rPr>
                <w:kern w:val="24"/>
              </w:rPr>
            </w:pP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AE7E9" w14:textId="77777777" w:rsidR="00F23F99" w:rsidRPr="008B3BCA" w:rsidRDefault="00F23F99" w:rsidP="00A67330">
            <w:pPr>
              <w:pStyle w:val="Table1"/>
              <w:jc w:val="center"/>
              <w:rPr>
                <w:i/>
                <w:kern w:val="24"/>
              </w:rPr>
            </w:pPr>
            <w:r w:rsidRPr="008B3BCA">
              <w:rPr>
                <w:i/>
                <w:kern w:val="24"/>
              </w:rPr>
              <w:t>N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F91E4" w14:textId="77777777" w:rsidR="00F23F99" w:rsidRPr="008B3BCA" w:rsidRDefault="00F23F99" w:rsidP="00A67330">
            <w:pPr>
              <w:pStyle w:val="Table1"/>
              <w:jc w:val="center"/>
              <w:rPr>
                <w:kern w:val="24"/>
              </w:rPr>
            </w:pPr>
            <w:r w:rsidRPr="008B3BCA">
              <w:rPr>
                <w:kern w:val="24"/>
              </w:rPr>
              <w:t>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C8CCF" w14:textId="77777777" w:rsidR="00F23F99" w:rsidRPr="008B3BCA" w:rsidRDefault="00F23F99" w:rsidP="00A67330">
            <w:pPr>
              <w:pStyle w:val="Table1"/>
              <w:jc w:val="center"/>
              <w:rPr>
                <w:i/>
                <w:kern w:val="24"/>
              </w:rPr>
            </w:pPr>
            <w:r w:rsidRPr="008B3BCA">
              <w:rPr>
                <w:i/>
                <w:kern w:val="24"/>
              </w:rPr>
              <w:t>n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2956A" w14:textId="77777777" w:rsidR="00F23F99" w:rsidRPr="008B3BCA" w:rsidRDefault="00F23F99" w:rsidP="00A67330">
            <w:pPr>
              <w:pStyle w:val="Table1"/>
              <w:jc w:val="center"/>
              <w:rPr>
                <w:kern w:val="24"/>
              </w:rPr>
            </w:pPr>
            <w:r w:rsidRPr="008B3BCA">
              <w:rPr>
                <w:kern w:val="24"/>
              </w:rPr>
              <w:t>%</w:t>
            </w:r>
          </w:p>
        </w:tc>
      </w:tr>
      <w:tr w:rsidR="00F23F99" w:rsidRPr="008B3BCA" w14:paraId="38EB278F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9B366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kern w:val="24"/>
              </w:rPr>
              <w:t>Neutropenia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2027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21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258AC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36.8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0BCE4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30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B3ACA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50.8%</w:t>
            </w:r>
          </w:p>
        </w:tc>
      </w:tr>
      <w:tr w:rsidR="00F23F99" w:rsidRPr="008B3BCA" w14:paraId="3A37BCEE" w14:textId="77777777" w:rsidTr="00A67330">
        <w:trPr>
          <w:trHeight w:val="220"/>
        </w:trPr>
        <w:tc>
          <w:tcPr>
            <w:tcW w:w="221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95A10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kern w:val="24"/>
              </w:rPr>
              <w:t>Thrombocytopenia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0EBBB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1</w:t>
            </w:r>
          </w:p>
        </w:tc>
        <w:tc>
          <w:tcPr>
            <w:tcW w:w="109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4F8E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E6B4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1</w:t>
            </w:r>
          </w:p>
        </w:tc>
        <w:tc>
          <w:tcPr>
            <w:tcW w:w="89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78BB7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1.7%</w:t>
            </w:r>
          </w:p>
        </w:tc>
      </w:tr>
      <w:tr w:rsidR="00F23F99" w:rsidRPr="008B3BCA" w14:paraId="2E1DDBF5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7BAF3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kern w:val="24"/>
              </w:rPr>
              <w:t>Anemia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B081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2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F0F7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3.5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22B51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2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9465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kern w:val="24"/>
              </w:rPr>
              <w:t>3.4%</w:t>
            </w:r>
          </w:p>
        </w:tc>
      </w:tr>
      <w:tr w:rsidR="00F23F99" w:rsidRPr="008B3BCA" w14:paraId="6E28BADA" w14:textId="77777777" w:rsidTr="00A67330">
        <w:trPr>
          <w:trHeight w:val="220"/>
        </w:trPr>
        <w:tc>
          <w:tcPr>
            <w:tcW w:w="221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C03D2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Febrile neutropenia</w:t>
            </w:r>
          </w:p>
        </w:tc>
        <w:tc>
          <w:tcPr>
            <w:tcW w:w="109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6381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10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525C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6F0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</w:t>
            </w:r>
          </w:p>
        </w:tc>
        <w:tc>
          <w:tcPr>
            <w:tcW w:w="89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71E8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.0%</w:t>
            </w:r>
          </w:p>
        </w:tc>
      </w:tr>
      <w:tr w:rsidR="00F23F99" w:rsidRPr="008B3BCA" w14:paraId="0AF86E95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53AC7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Mucositis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A841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95C9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277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3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20722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5.1%</w:t>
            </w:r>
          </w:p>
        </w:tc>
      </w:tr>
      <w:tr w:rsidR="00F23F99" w:rsidRPr="008B3BCA" w14:paraId="000E5452" w14:textId="77777777" w:rsidTr="00A67330">
        <w:trPr>
          <w:trHeight w:val="220"/>
        </w:trPr>
        <w:tc>
          <w:tcPr>
            <w:tcW w:w="221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70BB0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Nausea</w:t>
            </w:r>
          </w:p>
        </w:tc>
        <w:tc>
          <w:tcPr>
            <w:tcW w:w="109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5CAB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10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7DE2B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2ED7D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89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DB465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7%</w:t>
            </w:r>
          </w:p>
        </w:tc>
      </w:tr>
      <w:tr w:rsidR="00F23F99" w:rsidRPr="008B3BCA" w14:paraId="4AA20B25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58829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Vomiting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537A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5AD7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9DD1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C121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7%</w:t>
            </w:r>
          </w:p>
        </w:tc>
      </w:tr>
      <w:tr w:rsidR="00F23F99" w:rsidRPr="008B3BCA" w14:paraId="647ECE69" w14:textId="77777777" w:rsidTr="00A67330">
        <w:trPr>
          <w:trHeight w:val="220"/>
        </w:trPr>
        <w:tc>
          <w:tcPr>
            <w:tcW w:w="221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26388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Diarrhea</w:t>
            </w:r>
          </w:p>
        </w:tc>
        <w:tc>
          <w:tcPr>
            <w:tcW w:w="109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3120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10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4E7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4EFA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2</w:t>
            </w:r>
          </w:p>
        </w:tc>
        <w:tc>
          <w:tcPr>
            <w:tcW w:w="89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BBE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3.4%</w:t>
            </w:r>
          </w:p>
        </w:tc>
      </w:tr>
      <w:tr w:rsidR="00F23F99" w:rsidRPr="008B3BCA" w14:paraId="5CB1E3C9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18575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Fatigue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C83F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404B5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.8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7C47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4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988A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6.8%</w:t>
            </w:r>
          </w:p>
        </w:tc>
      </w:tr>
      <w:tr w:rsidR="00F23F99" w:rsidRPr="008B3BCA" w14:paraId="66AB2FCC" w14:textId="77777777" w:rsidTr="00A67330">
        <w:trPr>
          <w:trHeight w:val="220"/>
        </w:trPr>
        <w:tc>
          <w:tcPr>
            <w:tcW w:w="221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C8763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Peripheral neuropathy</w:t>
            </w:r>
          </w:p>
        </w:tc>
        <w:tc>
          <w:tcPr>
            <w:tcW w:w="109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B3FC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4</w:t>
            </w:r>
          </w:p>
        </w:tc>
        <w:tc>
          <w:tcPr>
            <w:tcW w:w="10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AE48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7.0%</w:t>
            </w:r>
          </w:p>
        </w:tc>
        <w:tc>
          <w:tcPr>
            <w:tcW w:w="109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AA92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6</w:t>
            </w:r>
          </w:p>
        </w:tc>
        <w:tc>
          <w:tcPr>
            <w:tcW w:w="89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4F2D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0.2%</w:t>
            </w:r>
          </w:p>
        </w:tc>
      </w:tr>
      <w:tr w:rsidR="00F23F99" w:rsidRPr="008B3BCA" w14:paraId="7AEC5A54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5A161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Paronychia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CD691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215C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.0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B877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9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D80A0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5.3%</w:t>
            </w:r>
          </w:p>
        </w:tc>
      </w:tr>
      <w:tr w:rsidR="00F23F99" w:rsidRPr="008B3BCA" w14:paraId="08F78FDE" w14:textId="77777777" w:rsidTr="00A67330">
        <w:trPr>
          <w:trHeight w:val="220"/>
        </w:trPr>
        <w:tc>
          <w:tcPr>
            <w:tcW w:w="221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25169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Dermatitis acneiform</w:t>
            </w:r>
          </w:p>
        </w:tc>
        <w:tc>
          <w:tcPr>
            <w:tcW w:w="109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9FD96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</w:t>
            </w:r>
          </w:p>
        </w:tc>
        <w:tc>
          <w:tcPr>
            <w:tcW w:w="10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5888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.0%</w:t>
            </w:r>
          </w:p>
        </w:tc>
        <w:tc>
          <w:tcPr>
            <w:tcW w:w="109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B289B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9</w:t>
            </w:r>
          </w:p>
        </w:tc>
        <w:tc>
          <w:tcPr>
            <w:tcW w:w="89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9BED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5.3%</w:t>
            </w:r>
          </w:p>
        </w:tc>
      </w:tr>
      <w:tr w:rsidR="00F23F99" w:rsidRPr="008B3BCA" w14:paraId="55C2AFC1" w14:textId="77777777" w:rsidTr="00A67330">
        <w:trPr>
          <w:trHeight w:val="220"/>
        </w:trPr>
        <w:tc>
          <w:tcPr>
            <w:tcW w:w="221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6F70A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Hypertension</w:t>
            </w:r>
          </w:p>
        </w:tc>
        <w:tc>
          <w:tcPr>
            <w:tcW w:w="109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07BC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9</w:t>
            </w:r>
          </w:p>
        </w:tc>
        <w:tc>
          <w:tcPr>
            <w:tcW w:w="109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58D9D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15.8%</w:t>
            </w:r>
          </w:p>
        </w:tc>
        <w:tc>
          <w:tcPr>
            <w:tcW w:w="109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A378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</w:t>
            </w:r>
          </w:p>
        </w:tc>
        <w:tc>
          <w:tcPr>
            <w:tcW w:w="89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E77E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.0%</w:t>
            </w:r>
          </w:p>
        </w:tc>
      </w:tr>
      <w:tr w:rsidR="00F23F99" w:rsidRPr="008B3BCA" w14:paraId="06A9706D" w14:textId="77777777" w:rsidTr="00A67330">
        <w:trPr>
          <w:trHeight w:val="220"/>
        </w:trPr>
        <w:tc>
          <w:tcPr>
            <w:tcW w:w="221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D56EE" w14:textId="77777777" w:rsidR="00F23F99" w:rsidRPr="008B3BCA" w:rsidRDefault="00F23F99" w:rsidP="00A67330">
            <w:pPr>
              <w:pStyle w:val="Table1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Perforation</w:t>
            </w:r>
          </w:p>
        </w:tc>
        <w:tc>
          <w:tcPr>
            <w:tcW w:w="109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BDCE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</w:t>
            </w:r>
          </w:p>
        </w:tc>
        <w:tc>
          <w:tcPr>
            <w:tcW w:w="10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5D67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.0%</w:t>
            </w:r>
          </w:p>
        </w:tc>
        <w:tc>
          <w:tcPr>
            <w:tcW w:w="109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22E3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</w:t>
            </w:r>
          </w:p>
        </w:tc>
        <w:tc>
          <w:tcPr>
            <w:tcW w:w="89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62F0" w14:textId="77777777" w:rsidR="00F23F99" w:rsidRPr="008B3BCA" w:rsidRDefault="00F23F99" w:rsidP="00A67330">
            <w:pPr>
              <w:pStyle w:val="Table1"/>
              <w:jc w:val="center"/>
              <w:rPr>
                <w:rFonts w:eastAsia="ＭＳ Ｐゴシック"/>
              </w:rPr>
            </w:pPr>
            <w:r w:rsidRPr="008B3BCA">
              <w:rPr>
                <w:rFonts w:eastAsia="ＭＳ Ｐゴシック"/>
                <w:kern w:val="24"/>
              </w:rPr>
              <w:t>0.0%</w:t>
            </w:r>
          </w:p>
        </w:tc>
      </w:tr>
    </w:tbl>
    <w:p w14:paraId="2D4AB3E8" w14:textId="77777777" w:rsidR="00F23F99" w:rsidRPr="008B3BCA" w:rsidRDefault="00F23F99" w:rsidP="00F23F99">
      <w:pPr>
        <w:pStyle w:val="Table1"/>
      </w:pPr>
      <w:r w:rsidRPr="008B3BCA">
        <w:t>BEV: bevacizumab; CET: cetuximab; mFOLFOX6: 5-fluorouracil/folinic acid, oxaliplatin</w:t>
      </w:r>
    </w:p>
    <w:p w14:paraId="5551FFBF" w14:textId="16835B74" w:rsidR="00F23F99" w:rsidRDefault="00F23F99">
      <w:pPr>
        <w:rPr>
          <w:b/>
        </w:rPr>
      </w:pPr>
    </w:p>
    <w:p w14:paraId="478502E6" w14:textId="77777777" w:rsidR="00F23F99" w:rsidRPr="008B3BCA" w:rsidRDefault="00F23F99" w:rsidP="00F23F99">
      <w:r w:rsidRPr="008B3BCA">
        <w:lastRenderedPageBreak/>
        <w:t>Supplementary Table S3. Surgical adverse events (AEs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850"/>
        <w:gridCol w:w="567"/>
        <w:gridCol w:w="851"/>
        <w:gridCol w:w="709"/>
        <w:gridCol w:w="708"/>
        <w:gridCol w:w="567"/>
        <w:gridCol w:w="602"/>
      </w:tblGrid>
      <w:tr w:rsidR="00F23F99" w:rsidRPr="008B3BCA" w14:paraId="0CBDE09D" w14:textId="77777777" w:rsidTr="00A67330">
        <w:trPr>
          <w:trHeight w:val="20"/>
        </w:trPr>
        <w:tc>
          <w:tcPr>
            <w:tcW w:w="2410" w:type="dxa"/>
            <w:vMerge w:val="restart"/>
            <w:shd w:val="clear" w:color="auto" w:fill="BFBFBF" w:themeFill="background1" w:themeFillShade="BF"/>
            <w:noWrap/>
            <w:hideMark/>
          </w:tcPr>
          <w:p w14:paraId="54CD06F9" w14:textId="77777777" w:rsidR="00F23F99" w:rsidRPr="008B3BCA" w:rsidRDefault="00F23F99" w:rsidP="00A67330">
            <w:pPr>
              <w:pStyle w:val="Table1"/>
            </w:pPr>
            <w:r w:rsidRPr="008B3BCA">
              <w:rPr>
                <w:rFonts w:hint="eastAsia"/>
              </w:rPr>
              <w:t xml:space="preserve">　</w:t>
            </w:r>
          </w:p>
        </w:tc>
        <w:tc>
          <w:tcPr>
            <w:tcW w:w="2977" w:type="dxa"/>
            <w:gridSpan w:val="4"/>
            <w:shd w:val="clear" w:color="auto" w:fill="BFBFBF" w:themeFill="background1" w:themeFillShade="BF"/>
            <w:noWrap/>
            <w:hideMark/>
          </w:tcPr>
          <w:p w14:paraId="58915AFE" w14:textId="466E8A45" w:rsidR="00F23F99" w:rsidRPr="008B3BCA" w:rsidRDefault="00F23F99" w:rsidP="00A67330">
            <w:pPr>
              <w:pStyle w:val="Table1"/>
              <w:jc w:val="center"/>
            </w:pPr>
            <w:r w:rsidRPr="008B3BCA">
              <w:t xml:space="preserve">mFOLFOX6 + </w:t>
            </w:r>
            <w:r w:rsidR="001B7BDB" w:rsidRPr="008B3BCA">
              <w:rPr>
                <w:rFonts w:eastAsia="ＭＳ Ｐゴシック"/>
                <w:kern w:val="24"/>
              </w:rPr>
              <w:t>BEV</w:t>
            </w:r>
            <w:bookmarkStart w:id="0" w:name="_GoBack"/>
            <w:bookmarkEnd w:id="0"/>
          </w:p>
        </w:tc>
        <w:tc>
          <w:tcPr>
            <w:tcW w:w="2586" w:type="dxa"/>
            <w:gridSpan w:val="4"/>
            <w:shd w:val="clear" w:color="auto" w:fill="BFBFBF" w:themeFill="background1" w:themeFillShade="BF"/>
            <w:noWrap/>
            <w:hideMark/>
          </w:tcPr>
          <w:p w14:paraId="5B5CA8A0" w14:textId="40D91DEB" w:rsidR="00F23F99" w:rsidRPr="008B3BCA" w:rsidRDefault="00F23F99" w:rsidP="00A67330">
            <w:pPr>
              <w:pStyle w:val="Table1"/>
              <w:jc w:val="center"/>
            </w:pPr>
            <w:r w:rsidRPr="008B3BCA">
              <w:t xml:space="preserve">mFOLFO6 + </w:t>
            </w:r>
            <w:r w:rsidR="001B7BDB" w:rsidRPr="008B3BCA">
              <w:t>CET</w:t>
            </w:r>
          </w:p>
        </w:tc>
      </w:tr>
      <w:tr w:rsidR="00F23F99" w:rsidRPr="008B3BCA" w14:paraId="1ABC0D26" w14:textId="77777777" w:rsidTr="00A67330">
        <w:trPr>
          <w:trHeight w:val="20"/>
        </w:trPr>
        <w:tc>
          <w:tcPr>
            <w:tcW w:w="2410" w:type="dxa"/>
            <w:vMerge/>
            <w:shd w:val="clear" w:color="auto" w:fill="BFBFBF" w:themeFill="background1" w:themeFillShade="BF"/>
            <w:noWrap/>
            <w:hideMark/>
          </w:tcPr>
          <w:p w14:paraId="6B5E9C62" w14:textId="77777777" w:rsidR="00F23F99" w:rsidRPr="008B3BCA" w:rsidRDefault="00F23F99" w:rsidP="00A67330">
            <w:pPr>
              <w:pStyle w:val="Table1"/>
            </w:pP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noWrap/>
            <w:hideMark/>
          </w:tcPr>
          <w:p w14:paraId="27A2420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All grade</w:t>
            </w:r>
          </w:p>
        </w:tc>
        <w:tc>
          <w:tcPr>
            <w:tcW w:w="1418" w:type="dxa"/>
            <w:gridSpan w:val="2"/>
            <w:shd w:val="clear" w:color="auto" w:fill="BFBFBF" w:themeFill="background1" w:themeFillShade="BF"/>
            <w:noWrap/>
            <w:hideMark/>
          </w:tcPr>
          <w:p w14:paraId="16CBEC13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rPr>
                <w:rFonts w:ascii="ＭＳ ゴシック" w:eastAsia="ＭＳ ゴシック" w:hAnsi="ＭＳ ゴシック" w:cs="ＭＳ ゴシック" w:hint="eastAsia"/>
              </w:rPr>
              <w:t>≥</w:t>
            </w:r>
            <w:r w:rsidRPr="008B3BCA">
              <w:rPr>
                <w:rFonts w:ascii="ＭＳ ゴシック" w:hAnsi="ＭＳ ゴシック" w:cs="ＭＳ ゴシック" w:hint="eastAsia"/>
              </w:rPr>
              <w:t xml:space="preserve"> </w:t>
            </w:r>
            <w:r w:rsidRPr="008B3BCA">
              <w:t>Grade 3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noWrap/>
            <w:hideMark/>
          </w:tcPr>
          <w:p w14:paraId="282C4D1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All grade</w:t>
            </w:r>
          </w:p>
        </w:tc>
        <w:tc>
          <w:tcPr>
            <w:tcW w:w="1169" w:type="dxa"/>
            <w:gridSpan w:val="2"/>
            <w:shd w:val="clear" w:color="auto" w:fill="BFBFBF" w:themeFill="background1" w:themeFillShade="BF"/>
            <w:noWrap/>
            <w:hideMark/>
          </w:tcPr>
          <w:p w14:paraId="46969AC3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rPr>
                <w:rFonts w:ascii="ＭＳ ゴシック" w:eastAsia="ＭＳ ゴシック" w:hAnsi="ＭＳ ゴシック" w:cs="ＭＳ ゴシック" w:hint="eastAsia"/>
              </w:rPr>
              <w:t>≥</w:t>
            </w:r>
            <w:r w:rsidRPr="008B3BCA">
              <w:rPr>
                <w:rFonts w:ascii="ＭＳ ゴシック" w:hAnsi="ＭＳ ゴシック" w:cs="ＭＳ ゴシック" w:hint="eastAsia"/>
              </w:rPr>
              <w:t xml:space="preserve"> </w:t>
            </w:r>
            <w:r w:rsidRPr="008B3BCA">
              <w:t>Grade 3</w:t>
            </w:r>
          </w:p>
        </w:tc>
      </w:tr>
      <w:tr w:rsidR="00F23F99" w:rsidRPr="008B3BCA" w14:paraId="019DA656" w14:textId="77777777" w:rsidTr="00A67330">
        <w:trPr>
          <w:trHeight w:val="20"/>
        </w:trPr>
        <w:tc>
          <w:tcPr>
            <w:tcW w:w="2410" w:type="dxa"/>
            <w:noWrap/>
          </w:tcPr>
          <w:p w14:paraId="3B512A45" w14:textId="77777777" w:rsidR="00F23F99" w:rsidRPr="008B3BCA" w:rsidRDefault="00F23F99" w:rsidP="00A67330">
            <w:pPr>
              <w:pStyle w:val="Table1"/>
            </w:pPr>
          </w:p>
        </w:tc>
        <w:tc>
          <w:tcPr>
            <w:tcW w:w="709" w:type="dxa"/>
            <w:noWrap/>
          </w:tcPr>
          <w:p w14:paraId="33CF6D23" w14:textId="77777777" w:rsidR="00F23F99" w:rsidRPr="008B3BCA" w:rsidRDefault="00F23F99" w:rsidP="00A67330">
            <w:pPr>
              <w:pStyle w:val="Table1"/>
              <w:jc w:val="center"/>
              <w:rPr>
                <w:i/>
              </w:rPr>
            </w:pPr>
            <w:r w:rsidRPr="008B3BCA">
              <w:rPr>
                <w:i/>
              </w:rPr>
              <w:t>N</w:t>
            </w:r>
          </w:p>
        </w:tc>
        <w:tc>
          <w:tcPr>
            <w:tcW w:w="850" w:type="dxa"/>
            <w:noWrap/>
          </w:tcPr>
          <w:p w14:paraId="379AA9E9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%</w:t>
            </w:r>
          </w:p>
        </w:tc>
        <w:tc>
          <w:tcPr>
            <w:tcW w:w="567" w:type="dxa"/>
            <w:noWrap/>
          </w:tcPr>
          <w:p w14:paraId="43753373" w14:textId="77777777" w:rsidR="00F23F99" w:rsidRPr="008B3BCA" w:rsidRDefault="00F23F99" w:rsidP="00A67330">
            <w:pPr>
              <w:pStyle w:val="Table1"/>
              <w:jc w:val="center"/>
              <w:rPr>
                <w:i/>
              </w:rPr>
            </w:pPr>
            <w:r w:rsidRPr="008B3BCA">
              <w:rPr>
                <w:i/>
              </w:rPr>
              <w:t>n</w:t>
            </w:r>
          </w:p>
        </w:tc>
        <w:tc>
          <w:tcPr>
            <w:tcW w:w="851" w:type="dxa"/>
            <w:noWrap/>
          </w:tcPr>
          <w:p w14:paraId="02439A86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%</w:t>
            </w:r>
          </w:p>
        </w:tc>
        <w:tc>
          <w:tcPr>
            <w:tcW w:w="709" w:type="dxa"/>
            <w:noWrap/>
          </w:tcPr>
          <w:p w14:paraId="768BAEB0" w14:textId="77777777" w:rsidR="00F23F99" w:rsidRPr="008B3BCA" w:rsidRDefault="00F23F99" w:rsidP="00A67330">
            <w:pPr>
              <w:pStyle w:val="Table1"/>
              <w:jc w:val="center"/>
              <w:rPr>
                <w:i/>
              </w:rPr>
            </w:pPr>
            <w:r w:rsidRPr="008B3BCA">
              <w:rPr>
                <w:i/>
              </w:rPr>
              <w:t>n</w:t>
            </w:r>
          </w:p>
        </w:tc>
        <w:tc>
          <w:tcPr>
            <w:tcW w:w="708" w:type="dxa"/>
            <w:noWrap/>
          </w:tcPr>
          <w:p w14:paraId="67B995F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%</w:t>
            </w:r>
          </w:p>
        </w:tc>
        <w:tc>
          <w:tcPr>
            <w:tcW w:w="567" w:type="dxa"/>
            <w:noWrap/>
          </w:tcPr>
          <w:p w14:paraId="55BC0C03" w14:textId="77777777" w:rsidR="00F23F99" w:rsidRPr="008B3BCA" w:rsidRDefault="00F23F99" w:rsidP="00A67330">
            <w:pPr>
              <w:pStyle w:val="Table1"/>
              <w:jc w:val="center"/>
              <w:rPr>
                <w:i/>
              </w:rPr>
            </w:pPr>
            <w:r w:rsidRPr="008B3BCA">
              <w:rPr>
                <w:i/>
              </w:rPr>
              <w:t>n</w:t>
            </w:r>
          </w:p>
        </w:tc>
        <w:tc>
          <w:tcPr>
            <w:tcW w:w="602" w:type="dxa"/>
            <w:noWrap/>
          </w:tcPr>
          <w:p w14:paraId="2A25A7A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%</w:t>
            </w:r>
          </w:p>
        </w:tc>
      </w:tr>
      <w:tr w:rsidR="00F23F99" w:rsidRPr="008B3BCA" w14:paraId="31A90858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1802DD9A" w14:textId="77777777" w:rsidR="00F23F99" w:rsidRPr="008B3BCA" w:rsidRDefault="00F23F99" w:rsidP="00A67330">
            <w:pPr>
              <w:pStyle w:val="Table1"/>
            </w:pPr>
            <w:r w:rsidRPr="008B3BCA">
              <w:t>All postoperative AEs</w:t>
            </w:r>
          </w:p>
        </w:tc>
        <w:tc>
          <w:tcPr>
            <w:tcW w:w="709" w:type="dxa"/>
            <w:noWrap/>
            <w:hideMark/>
          </w:tcPr>
          <w:p w14:paraId="40FC24CE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8</w:t>
            </w:r>
          </w:p>
        </w:tc>
        <w:tc>
          <w:tcPr>
            <w:tcW w:w="850" w:type="dxa"/>
            <w:noWrap/>
            <w:hideMark/>
          </w:tcPr>
          <w:p w14:paraId="241CB93C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24.2%</w:t>
            </w:r>
          </w:p>
        </w:tc>
        <w:tc>
          <w:tcPr>
            <w:tcW w:w="567" w:type="dxa"/>
            <w:noWrap/>
            <w:hideMark/>
          </w:tcPr>
          <w:p w14:paraId="7CFAEC0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4</w:t>
            </w:r>
          </w:p>
        </w:tc>
        <w:tc>
          <w:tcPr>
            <w:tcW w:w="851" w:type="dxa"/>
            <w:noWrap/>
            <w:hideMark/>
          </w:tcPr>
          <w:p w14:paraId="413E3325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2.1%</w:t>
            </w:r>
          </w:p>
        </w:tc>
        <w:tc>
          <w:tcPr>
            <w:tcW w:w="709" w:type="dxa"/>
            <w:noWrap/>
            <w:hideMark/>
          </w:tcPr>
          <w:p w14:paraId="0A3CE17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2</w:t>
            </w:r>
          </w:p>
        </w:tc>
        <w:tc>
          <w:tcPr>
            <w:tcW w:w="708" w:type="dxa"/>
            <w:noWrap/>
            <w:hideMark/>
          </w:tcPr>
          <w:p w14:paraId="5CA36A73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41.4%</w:t>
            </w:r>
          </w:p>
        </w:tc>
        <w:tc>
          <w:tcPr>
            <w:tcW w:w="567" w:type="dxa"/>
            <w:noWrap/>
            <w:hideMark/>
          </w:tcPr>
          <w:p w14:paraId="0437A92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6</w:t>
            </w:r>
          </w:p>
        </w:tc>
        <w:tc>
          <w:tcPr>
            <w:tcW w:w="602" w:type="dxa"/>
            <w:noWrap/>
            <w:hideMark/>
          </w:tcPr>
          <w:p w14:paraId="6660FBCE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20.7%</w:t>
            </w:r>
          </w:p>
        </w:tc>
      </w:tr>
      <w:tr w:rsidR="00F23F99" w:rsidRPr="008B3BCA" w14:paraId="5B0638BF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3CB1F122" w14:textId="77777777" w:rsidR="00F23F99" w:rsidRPr="008B3BCA" w:rsidRDefault="00F23F99" w:rsidP="00A67330">
            <w:pPr>
              <w:pStyle w:val="Table1"/>
            </w:pPr>
            <w:r w:rsidRPr="008B3BCA">
              <w:t>Bleeding</w:t>
            </w:r>
          </w:p>
        </w:tc>
        <w:tc>
          <w:tcPr>
            <w:tcW w:w="709" w:type="dxa"/>
            <w:noWrap/>
            <w:hideMark/>
          </w:tcPr>
          <w:p w14:paraId="117C850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2</w:t>
            </w:r>
          </w:p>
        </w:tc>
        <w:tc>
          <w:tcPr>
            <w:tcW w:w="850" w:type="dxa"/>
            <w:noWrap/>
            <w:hideMark/>
          </w:tcPr>
          <w:p w14:paraId="7108826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6.1%</w:t>
            </w:r>
          </w:p>
        </w:tc>
        <w:tc>
          <w:tcPr>
            <w:tcW w:w="567" w:type="dxa"/>
            <w:noWrap/>
            <w:hideMark/>
          </w:tcPr>
          <w:p w14:paraId="6E7EDAD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139D6F73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19C95B6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708" w:type="dxa"/>
            <w:noWrap/>
            <w:hideMark/>
          </w:tcPr>
          <w:p w14:paraId="5CC55DD5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1AAD8A2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0E9A930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  <w:tr w:rsidR="00F23F99" w:rsidRPr="008B3BCA" w14:paraId="48C14B3A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18BBD7BF" w14:textId="77777777" w:rsidR="00F23F99" w:rsidRPr="008B3BCA" w:rsidRDefault="00F23F99" w:rsidP="00A67330">
            <w:pPr>
              <w:pStyle w:val="Table1"/>
            </w:pPr>
            <w:r w:rsidRPr="008B3BCA">
              <w:t>Bile leakage</w:t>
            </w:r>
          </w:p>
        </w:tc>
        <w:tc>
          <w:tcPr>
            <w:tcW w:w="709" w:type="dxa"/>
            <w:noWrap/>
            <w:hideMark/>
          </w:tcPr>
          <w:p w14:paraId="7950847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6</w:t>
            </w:r>
          </w:p>
        </w:tc>
        <w:tc>
          <w:tcPr>
            <w:tcW w:w="850" w:type="dxa"/>
            <w:noWrap/>
            <w:hideMark/>
          </w:tcPr>
          <w:p w14:paraId="20F7A1E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8.2%</w:t>
            </w:r>
          </w:p>
        </w:tc>
        <w:tc>
          <w:tcPr>
            <w:tcW w:w="567" w:type="dxa"/>
            <w:noWrap/>
            <w:hideMark/>
          </w:tcPr>
          <w:p w14:paraId="570AE35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4</w:t>
            </w:r>
          </w:p>
        </w:tc>
        <w:tc>
          <w:tcPr>
            <w:tcW w:w="851" w:type="dxa"/>
            <w:noWrap/>
            <w:hideMark/>
          </w:tcPr>
          <w:p w14:paraId="57C1A62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2.1%</w:t>
            </w:r>
          </w:p>
        </w:tc>
        <w:tc>
          <w:tcPr>
            <w:tcW w:w="709" w:type="dxa"/>
            <w:noWrap/>
            <w:hideMark/>
          </w:tcPr>
          <w:p w14:paraId="3B0FFC90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7</w:t>
            </w:r>
          </w:p>
        </w:tc>
        <w:tc>
          <w:tcPr>
            <w:tcW w:w="708" w:type="dxa"/>
            <w:noWrap/>
            <w:hideMark/>
          </w:tcPr>
          <w:p w14:paraId="6F58E45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24.1%</w:t>
            </w:r>
          </w:p>
        </w:tc>
        <w:tc>
          <w:tcPr>
            <w:tcW w:w="567" w:type="dxa"/>
            <w:noWrap/>
            <w:hideMark/>
          </w:tcPr>
          <w:p w14:paraId="403D0179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5</w:t>
            </w:r>
          </w:p>
        </w:tc>
        <w:tc>
          <w:tcPr>
            <w:tcW w:w="602" w:type="dxa"/>
            <w:noWrap/>
            <w:hideMark/>
          </w:tcPr>
          <w:p w14:paraId="7F6E626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7.2%</w:t>
            </w:r>
          </w:p>
        </w:tc>
      </w:tr>
      <w:tr w:rsidR="00F23F99" w:rsidRPr="008B3BCA" w14:paraId="4971E255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3A6FD333" w14:textId="77777777" w:rsidR="00F23F99" w:rsidRPr="008B3BCA" w:rsidRDefault="00F23F99" w:rsidP="00A67330">
            <w:pPr>
              <w:pStyle w:val="Table1"/>
            </w:pPr>
            <w:r w:rsidRPr="008B3BCA">
              <w:t>Biliary abnormality</w:t>
            </w:r>
          </w:p>
        </w:tc>
        <w:tc>
          <w:tcPr>
            <w:tcW w:w="709" w:type="dxa"/>
            <w:noWrap/>
            <w:hideMark/>
          </w:tcPr>
          <w:p w14:paraId="6F06314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</w:t>
            </w:r>
          </w:p>
        </w:tc>
        <w:tc>
          <w:tcPr>
            <w:tcW w:w="850" w:type="dxa"/>
            <w:noWrap/>
            <w:hideMark/>
          </w:tcPr>
          <w:p w14:paraId="5B9D644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.0%</w:t>
            </w:r>
          </w:p>
        </w:tc>
        <w:tc>
          <w:tcPr>
            <w:tcW w:w="567" w:type="dxa"/>
            <w:noWrap/>
            <w:hideMark/>
          </w:tcPr>
          <w:p w14:paraId="401C0E5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0F60168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744DD000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708" w:type="dxa"/>
            <w:noWrap/>
            <w:hideMark/>
          </w:tcPr>
          <w:p w14:paraId="6831735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4C233E8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7F21A989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  <w:tr w:rsidR="00F23F99" w:rsidRPr="008B3BCA" w14:paraId="26CCAF76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3104B092" w14:textId="77777777" w:rsidR="00F23F99" w:rsidRPr="008B3BCA" w:rsidRDefault="00F23F99" w:rsidP="00A67330">
            <w:pPr>
              <w:pStyle w:val="Table1"/>
            </w:pPr>
            <w:r w:rsidRPr="008B3BCA">
              <w:t>Ileus</w:t>
            </w:r>
          </w:p>
        </w:tc>
        <w:tc>
          <w:tcPr>
            <w:tcW w:w="709" w:type="dxa"/>
            <w:noWrap/>
            <w:hideMark/>
          </w:tcPr>
          <w:p w14:paraId="1BF694C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</w:t>
            </w:r>
          </w:p>
        </w:tc>
        <w:tc>
          <w:tcPr>
            <w:tcW w:w="850" w:type="dxa"/>
            <w:noWrap/>
            <w:hideMark/>
          </w:tcPr>
          <w:p w14:paraId="5DB6518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9.1%</w:t>
            </w:r>
          </w:p>
        </w:tc>
        <w:tc>
          <w:tcPr>
            <w:tcW w:w="567" w:type="dxa"/>
            <w:noWrap/>
            <w:hideMark/>
          </w:tcPr>
          <w:p w14:paraId="3663CEC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2E00EE2E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74BE298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708" w:type="dxa"/>
            <w:noWrap/>
            <w:hideMark/>
          </w:tcPr>
          <w:p w14:paraId="3E4C49E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0FBC1ABB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3E5A3C6B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  <w:tr w:rsidR="00F23F99" w:rsidRPr="008B3BCA" w14:paraId="6E7F2F8B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15740C80" w14:textId="77777777" w:rsidR="00F23F99" w:rsidRPr="008B3BCA" w:rsidRDefault="00F23F99" w:rsidP="00A67330">
            <w:pPr>
              <w:pStyle w:val="Table1"/>
            </w:pPr>
            <w:r w:rsidRPr="008B3BCA">
              <w:t>Other GI abnormality</w:t>
            </w:r>
          </w:p>
        </w:tc>
        <w:tc>
          <w:tcPr>
            <w:tcW w:w="709" w:type="dxa"/>
            <w:noWrap/>
            <w:hideMark/>
          </w:tcPr>
          <w:p w14:paraId="20103AAE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0" w:type="dxa"/>
            <w:noWrap/>
            <w:hideMark/>
          </w:tcPr>
          <w:p w14:paraId="29A7F72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2BC294F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62D9F88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5F217990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</w:t>
            </w:r>
          </w:p>
        </w:tc>
        <w:tc>
          <w:tcPr>
            <w:tcW w:w="708" w:type="dxa"/>
            <w:noWrap/>
            <w:hideMark/>
          </w:tcPr>
          <w:p w14:paraId="22416D9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.4%</w:t>
            </w:r>
          </w:p>
        </w:tc>
        <w:tc>
          <w:tcPr>
            <w:tcW w:w="567" w:type="dxa"/>
            <w:noWrap/>
            <w:hideMark/>
          </w:tcPr>
          <w:p w14:paraId="43152ED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1EB3B04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  <w:tr w:rsidR="00F23F99" w:rsidRPr="008B3BCA" w14:paraId="12909FC6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204FE2D5" w14:textId="77777777" w:rsidR="00F23F99" w:rsidRPr="008B3BCA" w:rsidRDefault="00F23F99" w:rsidP="00A67330">
            <w:pPr>
              <w:pStyle w:val="Table1"/>
            </w:pPr>
            <w:r w:rsidRPr="008B3BCA">
              <w:t>Abscess</w:t>
            </w:r>
          </w:p>
        </w:tc>
        <w:tc>
          <w:tcPr>
            <w:tcW w:w="709" w:type="dxa"/>
            <w:noWrap/>
            <w:hideMark/>
          </w:tcPr>
          <w:p w14:paraId="33BDB84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</w:t>
            </w:r>
          </w:p>
        </w:tc>
        <w:tc>
          <w:tcPr>
            <w:tcW w:w="850" w:type="dxa"/>
            <w:noWrap/>
            <w:hideMark/>
          </w:tcPr>
          <w:p w14:paraId="10527C45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9.1%</w:t>
            </w:r>
          </w:p>
        </w:tc>
        <w:tc>
          <w:tcPr>
            <w:tcW w:w="567" w:type="dxa"/>
            <w:noWrap/>
            <w:hideMark/>
          </w:tcPr>
          <w:p w14:paraId="477610B3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</w:t>
            </w:r>
          </w:p>
        </w:tc>
        <w:tc>
          <w:tcPr>
            <w:tcW w:w="851" w:type="dxa"/>
            <w:noWrap/>
            <w:hideMark/>
          </w:tcPr>
          <w:p w14:paraId="176B6E4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.0%</w:t>
            </w:r>
          </w:p>
        </w:tc>
        <w:tc>
          <w:tcPr>
            <w:tcW w:w="709" w:type="dxa"/>
            <w:noWrap/>
            <w:hideMark/>
          </w:tcPr>
          <w:p w14:paraId="0F719B8B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</w:t>
            </w:r>
          </w:p>
        </w:tc>
        <w:tc>
          <w:tcPr>
            <w:tcW w:w="708" w:type="dxa"/>
            <w:noWrap/>
            <w:hideMark/>
          </w:tcPr>
          <w:p w14:paraId="1468D48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0.3%</w:t>
            </w:r>
          </w:p>
        </w:tc>
        <w:tc>
          <w:tcPr>
            <w:tcW w:w="567" w:type="dxa"/>
            <w:noWrap/>
            <w:hideMark/>
          </w:tcPr>
          <w:p w14:paraId="14AD0466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2</w:t>
            </w:r>
          </w:p>
        </w:tc>
        <w:tc>
          <w:tcPr>
            <w:tcW w:w="602" w:type="dxa"/>
            <w:noWrap/>
            <w:hideMark/>
          </w:tcPr>
          <w:p w14:paraId="4C8E84FC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6.9%</w:t>
            </w:r>
          </w:p>
        </w:tc>
      </w:tr>
      <w:tr w:rsidR="00F23F99" w:rsidRPr="008B3BCA" w14:paraId="3586F6D3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514E3BCE" w14:textId="77777777" w:rsidR="00F23F99" w:rsidRPr="008B3BCA" w:rsidRDefault="00F23F99" w:rsidP="00A67330">
            <w:pPr>
              <w:pStyle w:val="Table1"/>
            </w:pPr>
            <w:r w:rsidRPr="008B3BCA">
              <w:t>Liver abscess</w:t>
            </w:r>
          </w:p>
        </w:tc>
        <w:tc>
          <w:tcPr>
            <w:tcW w:w="709" w:type="dxa"/>
            <w:noWrap/>
            <w:hideMark/>
          </w:tcPr>
          <w:p w14:paraId="4159359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2</w:t>
            </w:r>
          </w:p>
        </w:tc>
        <w:tc>
          <w:tcPr>
            <w:tcW w:w="850" w:type="dxa"/>
            <w:noWrap/>
            <w:hideMark/>
          </w:tcPr>
          <w:p w14:paraId="166A917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6.1%</w:t>
            </w:r>
          </w:p>
        </w:tc>
        <w:tc>
          <w:tcPr>
            <w:tcW w:w="567" w:type="dxa"/>
            <w:noWrap/>
            <w:hideMark/>
          </w:tcPr>
          <w:p w14:paraId="115B5C5F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78F36FB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2E10C892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708" w:type="dxa"/>
            <w:noWrap/>
            <w:hideMark/>
          </w:tcPr>
          <w:p w14:paraId="54EB58D6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63BBF4B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3CA8DF30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  <w:tr w:rsidR="00F23F99" w:rsidRPr="008B3BCA" w14:paraId="61C23DD9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15B7D3F2" w14:textId="77777777" w:rsidR="00F23F99" w:rsidRPr="008B3BCA" w:rsidRDefault="00F23F99" w:rsidP="00A67330">
            <w:pPr>
              <w:pStyle w:val="Table1"/>
            </w:pPr>
            <w:r w:rsidRPr="008B3BCA">
              <w:t>Infection</w:t>
            </w:r>
          </w:p>
        </w:tc>
        <w:tc>
          <w:tcPr>
            <w:tcW w:w="709" w:type="dxa"/>
            <w:noWrap/>
            <w:hideMark/>
          </w:tcPr>
          <w:p w14:paraId="484AB5D8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0" w:type="dxa"/>
            <w:noWrap/>
            <w:hideMark/>
          </w:tcPr>
          <w:p w14:paraId="752EEB85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240E352B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501A832B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2426EC94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</w:t>
            </w:r>
          </w:p>
        </w:tc>
        <w:tc>
          <w:tcPr>
            <w:tcW w:w="708" w:type="dxa"/>
            <w:noWrap/>
            <w:hideMark/>
          </w:tcPr>
          <w:p w14:paraId="044EA916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.4%</w:t>
            </w:r>
          </w:p>
        </w:tc>
        <w:tc>
          <w:tcPr>
            <w:tcW w:w="567" w:type="dxa"/>
            <w:noWrap/>
            <w:hideMark/>
          </w:tcPr>
          <w:p w14:paraId="58B950C3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585C234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  <w:tr w:rsidR="00F23F99" w:rsidRPr="008B3BCA" w14:paraId="311C6B0A" w14:textId="77777777" w:rsidTr="00A67330">
        <w:trPr>
          <w:trHeight w:val="20"/>
        </w:trPr>
        <w:tc>
          <w:tcPr>
            <w:tcW w:w="2410" w:type="dxa"/>
            <w:noWrap/>
            <w:hideMark/>
          </w:tcPr>
          <w:p w14:paraId="73CB8C9D" w14:textId="77777777" w:rsidR="00F23F99" w:rsidRPr="008B3BCA" w:rsidRDefault="00F23F99" w:rsidP="00A67330">
            <w:pPr>
              <w:pStyle w:val="Table1"/>
            </w:pPr>
            <w:r w:rsidRPr="008B3BCA">
              <w:t>Other</w:t>
            </w:r>
          </w:p>
        </w:tc>
        <w:tc>
          <w:tcPr>
            <w:tcW w:w="709" w:type="dxa"/>
            <w:noWrap/>
            <w:hideMark/>
          </w:tcPr>
          <w:p w14:paraId="62DE5A9E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0" w:type="dxa"/>
            <w:noWrap/>
            <w:hideMark/>
          </w:tcPr>
          <w:p w14:paraId="07475BB5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567" w:type="dxa"/>
            <w:noWrap/>
            <w:hideMark/>
          </w:tcPr>
          <w:p w14:paraId="5795EF57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851" w:type="dxa"/>
            <w:noWrap/>
            <w:hideMark/>
          </w:tcPr>
          <w:p w14:paraId="2E0BCC7A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  <w:tc>
          <w:tcPr>
            <w:tcW w:w="709" w:type="dxa"/>
            <w:noWrap/>
            <w:hideMark/>
          </w:tcPr>
          <w:p w14:paraId="15B01F1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1</w:t>
            </w:r>
          </w:p>
        </w:tc>
        <w:tc>
          <w:tcPr>
            <w:tcW w:w="708" w:type="dxa"/>
            <w:noWrap/>
            <w:hideMark/>
          </w:tcPr>
          <w:p w14:paraId="20A4923D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3.4%</w:t>
            </w:r>
          </w:p>
        </w:tc>
        <w:tc>
          <w:tcPr>
            <w:tcW w:w="567" w:type="dxa"/>
            <w:noWrap/>
            <w:hideMark/>
          </w:tcPr>
          <w:p w14:paraId="648AF770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</w:t>
            </w:r>
          </w:p>
        </w:tc>
        <w:tc>
          <w:tcPr>
            <w:tcW w:w="602" w:type="dxa"/>
            <w:noWrap/>
            <w:hideMark/>
          </w:tcPr>
          <w:p w14:paraId="42437641" w14:textId="77777777" w:rsidR="00F23F99" w:rsidRPr="008B3BCA" w:rsidRDefault="00F23F99" w:rsidP="00A67330">
            <w:pPr>
              <w:pStyle w:val="Table1"/>
              <w:jc w:val="center"/>
            </w:pPr>
            <w:r w:rsidRPr="008B3BCA">
              <w:t>0.0%</w:t>
            </w:r>
          </w:p>
        </w:tc>
      </w:tr>
    </w:tbl>
    <w:p w14:paraId="2A4326CA" w14:textId="77777777" w:rsidR="00F23F99" w:rsidRPr="008B3BCA" w:rsidRDefault="00F23F99" w:rsidP="00F23F99">
      <w:pPr>
        <w:pStyle w:val="Table1"/>
      </w:pPr>
      <w:r w:rsidRPr="008B3BCA">
        <w:t>BEV: bevacizumab; CET: cetuximab; GI: gastrointestinal; mFOLFOX6: 5-fluorouracil/folinic acid, oxaliplatin</w:t>
      </w:r>
    </w:p>
    <w:p w14:paraId="6D33EA26" w14:textId="77777777" w:rsidR="00F23F99" w:rsidRPr="008B3BCA" w:rsidRDefault="00F23F99" w:rsidP="00F23F99">
      <w:pPr>
        <w:spacing w:after="0" w:line="240" w:lineRule="auto"/>
        <w:rPr>
          <w:sz w:val="18"/>
          <w:szCs w:val="18"/>
        </w:rPr>
      </w:pPr>
    </w:p>
    <w:p w14:paraId="7BAA9AAE" w14:textId="77777777" w:rsidR="00F23F99" w:rsidRPr="008B3BCA" w:rsidRDefault="00F23F99" w:rsidP="00F23F99">
      <w:pPr>
        <w:spacing w:after="0" w:line="240" w:lineRule="auto"/>
        <w:rPr>
          <w:sz w:val="18"/>
          <w:szCs w:val="18"/>
        </w:rPr>
      </w:pPr>
    </w:p>
    <w:p w14:paraId="48581DF3" w14:textId="77777777" w:rsidR="00F23F99" w:rsidRPr="00F23F99" w:rsidRDefault="00F23F99">
      <w:pPr>
        <w:rPr>
          <w:b/>
        </w:rPr>
      </w:pPr>
    </w:p>
    <w:sectPr w:rsidR="00F23F99" w:rsidRPr="00F23F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367A8" w14:textId="77777777" w:rsidR="000A2CB8" w:rsidRDefault="000A2CB8" w:rsidP="0054271F">
      <w:pPr>
        <w:spacing w:before="0" w:after="0" w:line="240" w:lineRule="auto"/>
      </w:pPr>
      <w:r>
        <w:separator/>
      </w:r>
    </w:p>
  </w:endnote>
  <w:endnote w:type="continuationSeparator" w:id="0">
    <w:p w14:paraId="106C5480" w14:textId="77777777" w:rsidR="000A2CB8" w:rsidRDefault="000A2CB8" w:rsidP="005427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BD212" w14:textId="77777777" w:rsidR="000A2CB8" w:rsidRDefault="000A2CB8" w:rsidP="0054271F">
      <w:pPr>
        <w:spacing w:before="0" w:after="0" w:line="240" w:lineRule="auto"/>
      </w:pPr>
      <w:r>
        <w:separator/>
      </w:r>
    </w:p>
  </w:footnote>
  <w:footnote w:type="continuationSeparator" w:id="0">
    <w:p w14:paraId="3D76CDD6" w14:textId="77777777" w:rsidR="000A2CB8" w:rsidRDefault="000A2CB8" w:rsidP="0054271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89"/>
    <w:rsid w:val="00001546"/>
    <w:rsid w:val="00003ED4"/>
    <w:rsid w:val="00017A24"/>
    <w:rsid w:val="000344B6"/>
    <w:rsid w:val="00044863"/>
    <w:rsid w:val="00051EFF"/>
    <w:rsid w:val="00054211"/>
    <w:rsid w:val="0005465B"/>
    <w:rsid w:val="000564FF"/>
    <w:rsid w:val="000600CF"/>
    <w:rsid w:val="00070D01"/>
    <w:rsid w:val="00082017"/>
    <w:rsid w:val="00082FC3"/>
    <w:rsid w:val="00090704"/>
    <w:rsid w:val="00091989"/>
    <w:rsid w:val="00097ACB"/>
    <w:rsid w:val="000A2CB8"/>
    <w:rsid w:val="000A660F"/>
    <w:rsid w:val="000B7F50"/>
    <w:rsid w:val="000E4D0B"/>
    <w:rsid w:val="000F27CB"/>
    <w:rsid w:val="000F2A46"/>
    <w:rsid w:val="000F43CD"/>
    <w:rsid w:val="000F7E43"/>
    <w:rsid w:val="00101EB8"/>
    <w:rsid w:val="00102F3E"/>
    <w:rsid w:val="00104691"/>
    <w:rsid w:val="00111EB8"/>
    <w:rsid w:val="00121E27"/>
    <w:rsid w:val="00122551"/>
    <w:rsid w:val="00126624"/>
    <w:rsid w:val="00137C22"/>
    <w:rsid w:val="00154190"/>
    <w:rsid w:val="0015447E"/>
    <w:rsid w:val="00180BB4"/>
    <w:rsid w:val="00187543"/>
    <w:rsid w:val="00190C12"/>
    <w:rsid w:val="00195B46"/>
    <w:rsid w:val="001A2EE5"/>
    <w:rsid w:val="001A5D51"/>
    <w:rsid w:val="001B126F"/>
    <w:rsid w:val="001B463E"/>
    <w:rsid w:val="001B6C6C"/>
    <w:rsid w:val="001B7BDB"/>
    <w:rsid w:val="001C4BB6"/>
    <w:rsid w:val="001D3498"/>
    <w:rsid w:val="001E0090"/>
    <w:rsid w:val="001E159D"/>
    <w:rsid w:val="002033D3"/>
    <w:rsid w:val="002105EF"/>
    <w:rsid w:val="00213075"/>
    <w:rsid w:val="002322FE"/>
    <w:rsid w:val="002347E4"/>
    <w:rsid w:val="002367B9"/>
    <w:rsid w:val="0024420F"/>
    <w:rsid w:val="00247287"/>
    <w:rsid w:val="00255677"/>
    <w:rsid w:val="002647BA"/>
    <w:rsid w:val="00270877"/>
    <w:rsid w:val="00295123"/>
    <w:rsid w:val="002972B2"/>
    <w:rsid w:val="002A1BB2"/>
    <w:rsid w:val="002A6352"/>
    <w:rsid w:val="002B00C1"/>
    <w:rsid w:val="002B0863"/>
    <w:rsid w:val="002B40E7"/>
    <w:rsid w:val="002D4AE8"/>
    <w:rsid w:val="002E7EA9"/>
    <w:rsid w:val="002F7A89"/>
    <w:rsid w:val="0030509C"/>
    <w:rsid w:val="00310DF3"/>
    <w:rsid w:val="00315424"/>
    <w:rsid w:val="00325489"/>
    <w:rsid w:val="003277E8"/>
    <w:rsid w:val="00336132"/>
    <w:rsid w:val="00342344"/>
    <w:rsid w:val="0034414B"/>
    <w:rsid w:val="00344422"/>
    <w:rsid w:val="0035131D"/>
    <w:rsid w:val="00375FA9"/>
    <w:rsid w:val="003772F7"/>
    <w:rsid w:val="00387F27"/>
    <w:rsid w:val="003A11A3"/>
    <w:rsid w:val="003A749A"/>
    <w:rsid w:val="003B00BB"/>
    <w:rsid w:val="003C7828"/>
    <w:rsid w:val="003D3694"/>
    <w:rsid w:val="003D3E98"/>
    <w:rsid w:val="003E0E3D"/>
    <w:rsid w:val="004012A9"/>
    <w:rsid w:val="00403473"/>
    <w:rsid w:val="0041161B"/>
    <w:rsid w:val="004176D8"/>
    <w:rsid w:val="00430858"/>
    <w:rsid w:val="00433B75"/>
    <w:rsid w:val="004424C7"/>
    <w:rsid w:val="00443B95"/>
    <w:rsid w:val="004451F0"/>
    <w:rsid w:val="004457B1"/>
    <w:rsid w:val="00445BBD"/>
    <w:rsid w:val="004542C4"/>
    <w:rsid w:val="0045572C"/>
    <w:rsid w:val="00457F6B"/>
    <w:rsid w:val="0047188C"/>
    <w:rsid w:val="004812F7"/>
    <w:rsid w:val="00483EE1"/>
    <w:rsid w:val="004860BD"/>
    <w:rsid w:val="00486DCC"/>
    <w:rsid w:val="00486EE4"/>
    <w:rsid w:val="00490683"/>
    <w:rsid w:val="004978CF"/>
    <w:rsid w:val="004A0E80"/>
    <w:rsid w:val="004B211A"/>
    <w:rsid w:val="004B2190"/>
    <w:rsid w:val="004B3C71"/>
    <w:rsid w:val="004C295E"/>
    <w:rsid w:val="004D2223"/>
    <w:rsid w:val="004D4EA6"/>
    <w:rsid w:val="004E5313"/>
    <w:rsid w:val="004F41AD"/>
    <w:rsid w:val="004F6263"/>
    <w:rsid w:val="00503CF0"/>
    <w:rsid w:val="00504FA1"/>
    <w:rsid w:val="005061C0"/>
    <w:rsid w:val="00512C7F"/>
    <w:rsid w:val="00516715"/>
    <w:rsid w:val="005261C2"/>
    <w:rsid w:val="00526515"/>
    <w:rsid w:val="005376AB"/>
    <w:rsid w:val="0054271F"/>
    <w:rsid w:val="00547931"/>
    <w:rsid w:val="00547C74"/>
    <w:rsid w:val="0055126F"/>
    <w:rsid w:val="00553A35"/>
    <w:rsid w:val="0056651A"/>
    <w:rsid w:val="00574977"/>
    <w:rsid w:val="005761A9"/>
    <w:rsid w:val="00577000"/>
    <w:rsid w:val="00593374"/>
    <w:rsid w:val="005B2443"/>
    <w:rsid w:val="005B37A2"/>
    <w:rsid w:val="005D1C66"/>
    <w:rsid w:val="005D233D"/>
    <w:rsid w:val="005D6B82"/>
    <w:rsid w:val="005F09CA"/>
    <w:rsid w:val="005F0C93"/>
    <w:rsid w:val="005F6CA3"/>
    <w:rsid w:val="00613A05"/>
    <w:rsid w:val="00623D9E"/>
    <w:rsid w:val="006305C5"/>
    <w:rsid w:val="006357A0"/>
    <w:rsid w:val="006424FA"/>
    <w:rsid w:val="006426EC"/>
    <w:rsid w:val="00653430"/>
    <w:rsid w:val="006550A1"/>
    <w:rsid w:val="006747DB"/>
    <w:rsid w:val="0069241F"/>
    <w:rsid w:val="006A0E0E"/>
    <w:rsid w:val="006A3374"/>
    <w:rsid w:val="006A4F34"/>
    <w:rsid w:val="006A6F2D"/>
    <w:rsid w:val="006C6100"/>
    <w:rsid w:val="006D0B31"/>
    <w:rsid w:val="006D642A"/>
    <w:rsid w:val="006D6C08"/>
    <w:rsid w:val="006D6C16"/>
    <w:rsid w:val="006D7E76"/>
    <w:rsid w:val="006F0A12"/>
    <w:rsid w:val="00706E23"/>
    <w:rsid w:val="0072693B"/>
    <w:rsid w:val="00734710"/>
    <w:rsid w:val="00752AE2"/>
    <w:rsid w:val="007560B4"/>
    <w:rsid w:val="00764397"/>
    <w:rsid w:val="00765FF2"/>
    <w:rsid w:val="00774F39"/>
    <w:rsid w:val="007755B3"/>
    <w:rsid w:val="00781189"/>
    <w:rsid w:val="00782A09"/>
    <w:rsid w:val="00793DFA"/>
    <w:rsid w:val="007A219B"/>
    <w:rsid w:val="007A2DA2"/>
    <w:rsid w:val="007A2F0F"/>
    <w:rsid w:val="007A58B9"/>
    <w:rsid w:val="007E79BF"/>
    <w:rsid w:val="007F3C98"/>
    <w:rsid w:val="0080184A"/>
    <w:rsid w:val="0080383D"/>
    <w:rsid w:val="00806AD9"/>
    <w:rsid w:val="0081625B"/>
    <w:rsid w:val="0082191B"/>
    <w:rsid w:val="00833424"/>
    <w:rsid w:val="00833AD0"/>
    <w:rsid w:val="00841151"/>
    <w:rsid w:val="008709A1"/>
    <w:rsid w:val="0087345D"/>
    <w:rsid w:val="00884A85"/>
    <w:rsid w:val="008864C5"/>
    <w:rsid w:val="0088718C"/>
    <w:rsid w:val="00891FB6"/>
    <w:rsid w:val="0089386F"/>
    <w:rsid w:val="0089754C"/>
    <w:rsid w:val="008A4357"/>
    <w:rsid w:val="008C0A90"/>
    <w:rsid w:val="008C2A00"/>
    <w:rsid w:val="008C3E77"/>
    <w:rsid w:val="008D57E0"/>
    <w:rsid w:val="008D5FC2"/>
    <w:rsid w:val="008D6013"/>
    <w:rsid w:val="008E0B22"/>
    <w:rsid w:val="009119BF"/>
    <w:rsid w:val="00914D06"/>
    <w:rsid w:val="00915F93"/>
    <w:rsid w:val="0092082B"/>
    <w:rsid w:val="00921DAB"/>
    <w:rsid w:val="00927A3F"/>
    <w:rsid w:val="00927E2B"/>
    <w:rsid w:val="00932B31"/>
    <w:rsid w:val="00937E05"/>
    <w:rsid w:val="0094004E"/>
    <w:rsid w:val="00940622"/>
    <w:rsid w:val="00942501"/>
    <w:rsid w:val="009455B4"/>
    <w:rsid w:val="00947032"/>
    <w:rsid w:val="00976932"/>
    <w:rsid w:val="00982928"/>
    <w:rsid w:val="0099492D"/>
    <w:rsid w:val="009A2B57"/>
    <w:rsid w:val="009A3A49"/>
    <w:rsid w:val="009A7CF2"/>
    <w:rsid w:val="009C1830"/>
    <w:rsid w:val="009D1CFF"/>
    <w:rsid w:val="009D5490"/>
    <w:rsid w:val="009D59ED"/>
    <w:rsid w:val="009D6521"/>
    <w:rsid w:val="009F5B1C"/>
    <w:rsid w:val="00A076B6"/>
    <w:rsid w:val="00A27104"/>
    <w:rsid w:val="00A30BFA"/>
    <w:rsid w:val="00A41ADE"/>
    <w:rsid w:val="00A4560F"/>
    <w:rsid w:val="00A4574B"/>
    <w:rsid w:val="00A5726E"/>
    <w:rsid w:val="00A7554D"/>
    <w:rsid w:val="00A82A43"/>
    <w:rsid w:val="00A82E30"/>
    <w:rsid w:val="00A9096D"/>
    <w:rsid w:val="00AB7764"/>
    <w:rsid w:val="00AC495B"/>
    <w:rsid w:val="00AC7D28"/>
    <w:rsid w:val="00AD113C"/>
    <w:rsid w:val="00AD60BA"/>
    <w:rsid w:val="00AE192D"/>
    <w:rsid w:val="00AE5B51"/>
    <w:rsid w:val="00B01E76"/>
    <w:rsid w:val="00B0423A"/>
    <w:rsid w:val="00B04E8F"/>
    <w:rsid w:val="00B04FB0"/>
    <w:rsid w:val="00B12934"/>
    <w:rsid w:val="00B1484C"/>
    <w:rsid w:val="00B434A7"/>
    <w:rsid w:val="00B44BCE"/>
    <w:rsid w:val="00B51FD7"/>
    <w:rsid w:val="00B55DA7"/>
    <w:rsid w:val="00B70978"/>
    <w:rsid w:val="00B71974"/>
    <w:rsid w:val="00B7308E"/>
    <w:rsid w:val="00B75C9B"/>
    <w:rsid w:val="00B9353E"/>
    <w:rsid w:val="00BB4643"/>
    <w:rsid w:val="00BB71B6"/>
    <w:rsid w:val="00BC277F"/>
    <w:rsid w:val="00BD1265"/>
    <w:rsid w:val="00BD266D"/>
    <w:rsid w:val="00BD2D37"/>
    <w:rsid w:val="00BE2DED"/>
    <w:rsid w:val="00BF1827"/>
    <w:rsid w:val="00BF5A80"/>
    <w:rsid w:val="00C07A2F"/>
    <w:rsid w:val="00C21E7B"/>
    <w:rsid w:val="00C2723A"/>
    <w:rsid w:val="00C33E23"/>
    <w:rsid w:val="00C36332"/>
    <w:rsid w:val="00C42D4E"/>
    <w:rsid w:val="00C4593C"/>
    <w:rsid w:val="00C461B1"/>
    <w:rsid w:val="00C61726"/>
    <w:rsid w:val="00C64B91"/>
    <w:rsid w:val="00C75A30"/>
    <w:rsid w:val="00C77DDF"/>
    <w:rsid w:val="00C96442"/>
    <w:rsid w:val="00CA20ED"/>
    <w:rsid w:val="00CA3308"/>
    <w:rsid w:val="00CB23CB"/>
    <w:rsid w:val="00CB4652"/>
    <w:rsid w:val="00CB6CF2"/>
    <w:rsid w:val="00CD0594"/>
    <w:rsid w:val="00CD0916"/>
    <w:rsid w:val="00CD1E10"/>
    <w:rsid w:val="00CE603D"/>
    <w:rsid w:val="00CE6D2D"/>
    <w:rsid w:val="00CE6E0A"/>
    <w:rsid w:val="00CF491F"/>
    <w:rsid w:val="00D05E90"/>
    <w:rsid w:val="00D06442"/>
    <w:rsid w:val="00D11EC4"/>
    <w:rsid w:val="00D14B67"/>
    <w:rsid w:val="00D151DA"/>
    <w:rsid w:val="00D24BA6"/>
    <w:rsid w:val="00D37C03"/>
    <w:rsid w:val="00D45C88"/>
    <w:rsid w:val="00D470A1"/>
    <w:rsid w:val="00D50605"/>
    <w:rsid w:val="00D62F86"/>
    <w:rsid w:val="00D63BF4"/>
    <w:rsid w:val="00D648D8"/>
    <w:rsid w:val="00D77558"/>
    <w:rsid w:val="00D831C4"/>
    <w:rsid w:val="00D911C7"/>
    <w:rsid w:val="00DB781A"/>
    <w:rsid w:val="00DB7CB7"/>
    <w:rsid w:val="00DC6530"/>
    <w:rsid w:val="00DD1544"/>
    <w:rsid w:val="00DD361D"/>
    <w:rsid w:val="00DD3BAA"/>
    <w:rsid w:val="00DD7540"/>
    <w:rsid w:val="00DE48BF"/>
    <w:rsid w:val="00DE5AF0"/>
    <w:rsid w:val="00E02669"/>
    <w:rsid w:val="00E10241"/>
    <w:rsid w:val="00E158AF"/>
    <w:rsid w:val="00E2773E"/>
    <w:rsid w:val="00E41A50"/>
    <w:rsid w:val="00E43A5F"/>
    <w:rsid w:val="00E72875"/>
    <w:rsid w:val="00E778E0"/>
    <w:rsid w:val="00EA7797"/>
    <w:rsid w:val="00EB17D9"/>
    <w:rsid w:val="00EB3875"/>
    <w:rsid w:val="00EB4459"/>
    <w:rsid w:val="00EC459F"/>
    <w:rsid w:val="00ED5743"/>
    <w:rsid w:val="00EE5EAF"/>
    <w:rsid w:val="00EF20A1"/>
    <w:rsid w:val="00F07E97"/>
    <w:rsid w:val="00F1131F"/>
    <w:rsid w:val="00F11862"/>
    <w:rsid w:val="00F20CD6"/>
    <w:rsid w:val="00F2158C"/>
    <w:rsid w:val="00F23F99"/>
    <w:rsid w:val="00F24153"/>
    <w:rsid w:val="00F25184"/>
    <w:rsid w:val="00F253D3"/>
    <w:rsid w:val="00F2611F"/>
    <w:rsid w:val="00F50BDB"/>
    <w:rsid w:val="00F5178C"/>
    <w:rsid w:val="00F60969"/>
    <w:rsid w:val="00F611F9"/>
    <w:rsid w:val="00F750B3"/>
    <w:rsid w:val="00F7701C"/>
    <w:rsid w:val="00F81621"/>
    <w:rsid w:val="00F91C62"/>
    <w:rsid w:val="00F9253D"/>
    <w:rsid w:val="00F92C92"/>
    <w:rsid w:val="00FA6A7F"/>
    <w:rsid w:val="00FB4669"/>
    <w:rsid w:val="00FB4F16"/>
    <w:rsid w:val="00FB526B"/>
    <w:rsid w:val="00FD1008"/>
    <w:rsid w:val="00FE0F40"/>
    <w:rsid w:val="00FF3B8F"/>
    <w:rsid w:val="00FF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1F48E82"/>
  <w15:chartTrackingRefBased/>
  <w15:docId w15:val="{233AB0EA-CDA2-4FFF-A87E-42A9370B0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いしぐろ標準"/>
    <w:rsid w:val="002F7A89"/>
    <w:pPr>
      <w:spacing w:before="120" w:after="120" w:line="480" w:lineRule="auto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RaggedRight">
    <w:name w:val="Normal_Ragged_Right"/>
    <w:basedOn w:val="a"/>
    <w:link w:val="NormalRaggedRightChar1"/>
    <w:qFormat/>
    <w:rsid w:val="002F7A89"/>
  </w:style>
  <w:style w:type="character" w:customStyle="1" w:styleId="NormalRaggedRightChar1">
    <w:name w:val="Normal_Ragged_Right Char1"/>
    <w:link w:val="NormalRaggedRight"/>
    <w:rsid w:val="002F7A89"/>
    <w:rPr>
      <w:rFonts w:ascii="Times New Roman" w:eastAsia="ＭＳ 明朝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427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271F"/>
    <w:rPr>
      <w:rFonts w:ascii="Times New Roman" w:eastAsia="ＭＳ 明朝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427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271F"/>
    <w:rPr>
      <w:rFonts w:ascii="Times New Roman" w:eastAsia="ＭＳ 明朝" w:hAnsi="Times New Roman" w:cs="Times New Roman"/>
      <w:sz w:val="24"/>
      <w:szCs w:val="24"/>
    </w:rPr>
  </w:style>
  <w:style w:type="paragraph" w:customStyle="1" w:styleId="Table1">
    <w:name w:val="Table1"/>
    <w:basedOn w:val="a"/>
    <w:link w:val="Table1Char"/>
    <w:qFormat/>
    <w:rsid w:val="00F23F99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F23F99"/>
    <w:rPr>
      <w:rFonts w:ascii="Times New Roman" w:eastAsia="ＭＳ 明朝" w:hAnsi="Times New Roman" w:cs="Times New Roman"/>
      <w:sz w:val="20"/>
      <w:szCs w:val="20"/>
    </w:rPr>
  </w:style>
  <w:style w:type="table" w:styleId="a7">
    <w:name w:val="Table Grid"/>
    <w:basedOn w:val="a1"/>
    <w:uiPriority w:val="39"/>
    <w:rsid w:val="00F23F99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次 沖</dc:creator>
  <cp:keywords/>
  <dc:description/>
  <cp:lastModifiedBy>佐藤　紘子</cp:lastModifiedBy>
  <cp:revision>2</cp:revision>
  <dcterms:created xsi:type="dcterms:W3CDTF">2019-06-28T10:41:00Z</dcterms:created>
  <dcterms:modified xsi:type="dcterms:W3CDTF">2019-06-28T10:41:00Z</dcterms:modified>
</cp:coreProperties>
</file>